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4DE0F" w14:textId="46B3C71E" w:rsidR="00DC4FCC" w:rsidRDefault="00761018" w:rsidP="79310125">
      <w:pPr>
        <w:spacing w:before="240" w:after="240"/>
        <w:rPr>
          <w:b/>
          <w:bCs/>
        </w:rPr>
      </w:pPr>
      <w:r>
        <w:rPr>
          <w:b/>
          <w:bCs/>
        </w:rPr>
        <w:t xml:space="preserve">Multimedia </w:t>
      </w:r>
      <w:r w:rsidR="74D372D9" w:rsidRPr="79310125">
        <w:rPr>
          <w:b/>
          <w:bCs/>
        </w:rPr>
        <w:t>Appendix 1 – Supplementary Figures</w:t>
      </w:r>
    </w:p>
    <w:p w14:paraId="4B20BCC0" w14:textId="77777777" w:rsidR="00655E35" w:rsidRDefault="00655E35" w:rsidP="00655E35">
      <w:pPr>
        <w:spacing w:before="240" w:after="240"/>
      </w:pPr>
      <w:r>
        <w:t>Supplementary Figure 1.</w:t>
      </w:r>
    </w:p>
    <w:p w14:paraId="41F5FCBF" w14:textId="77777777" w:rsidR="00655E35" w:rsidRDefault="00655E35" w:rsidP="00655E35">
      <w:pPr>
        <w:spacing w:before="240" w:after="240"/>
      </w:pPr>
      <w:r>
        <w:t xml:space="preserve">Self-reported barriers to past-year psychotherapy </w:t>
      </w:r>
      <w:proofErr w:type="gramStart"/>
      <w:r>
        <w:t>use</w:t>
      </w:r>
      <w:proofErr w:type="gramEnd"/>
      <w:r>
        <w:t xml:space="preserve"> sorted by frequency and categorized by barrier type.</w:t>
      </w:r>
    </w:p>
    <w:p w14:paraId="14EE13EA" w14:textId="77777777" w:rsidR="00655E35" w:rsidRPr="00646B99" w:rsidRDefault="00655E35" w:rsidP="00655E35">
      <w:pPr>
        <w:spacing w:before="240" w:after="240"/>
      </w:pPr>
      <w:r w:rsidRPr="00646B99">
        <w:rPr>
          <w:noProof/>
        </w:rPr>
        <w:drawing>
          <wp:inline distT="0" distB="0" distL="0" distR="0" wp14:anchorId="74C18BFB" wp14:editId="40240D7A">
            <wp:extent cx="5943600" cy="3241675"/>
            <wp:effectExtent l="0" t="0" r="0" b="0"/>
            <wp:docPr id="1596080427" name="Picture 2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080427" name="Picture 2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EBA66" w14:textId="77777777" w:rsidR="00655E35" w:rsidRDefault="00655E35" w:rsidP="00655E35">
      <w:pPr>
        <w:spacing w:before="240" w:after="240"/>
      </w:pPr>
      <w:r w:rsidRPr="79310125">
        <w:rPr>
          <w:rFonts w:ascii="Aptos" w:eastAsia="Aptos" w:hAnsi="Aptos" w:cs="Aptos"/>
          <w:color w:val="000000" w:themeColor="text1"/>
        </w:rPr>
        <w:t xml:space="preserve">Note. </w:t>
      </w:r>
      <w:r>
        <w:rPr>
          <w:rFonts w:ascii="Aptos" w:eastAsia="Aptos" w:hAnsi="Aptos" w:cs="Aptos"/>
          <w:color w:val="000000" w:themeColor="text1"/>
        </w:rPr>
        <w:t>Panel A</w:t>
      </w:r>
      <w:r w:rsidRPr="79310125">
        <w:rPr>
          <w:rFonts w:ascii="Aptos" w:eastAsia="Aptos" w:hAnsi="Aptos" w:cs="Aptos"/>
          <w:color w:val="000000" w:themeColor="text1"/>
        </w:rPr>
        <w:t xml:space="preserve"> reflect</w:t>
      </w:r>
      <w:r>
        <w:rPr>
          <w:rFonts w:ascii="Aptos" w:eastAsia="Aptos" w:hAnsi="Aptos" w:cs="Aptos"/>
          <w:color w:val="000000" w:themeColor="text1"/>
        </w:rPr>
        <w:t>s</w:t>
      </w:r>
      <w:r w:rsidRPr="79310125">
        <w:rPr>
          <w:rFonts w:ascii="Aptos" w:eastAsia="Aptos" w:hAnsi="Aptos" w:cs="Aptos"/>
          <w:color w:val="000000" w:themeColor="text1"/>
        </w:rPr>
        <w:t xml:space="preserve"> data for all participants who reported no past-year psychotherapy use (n=6</w:t>
      </w:r>
      <w:r>
        <w:rPr>
          <w:rFonts w:ascii="Aptos" w:eastAsia="Aptos" w:hAnsi="Aptos" w:cs="Aptos"/>
          <w:color w:val="000000" w:themeColor="text1"/>
        </w:rPr>
        <w:t>40</w:t>
      </w:r>
      <w:r w:rsidRPr="79310125">
        <w:rPr>
          <w:rFonts w:ascii="Aptos" w:eastAsia="Aptos" w:hAnsi="Aptos" w:cs="Aptos"/>
          <w:color w:val="000000" w:themeColor="text1"/>
        </w:rPr>
        <w:t>).</w:t>
      </w:r>
      <w:r w:rsidRPr="00DA1028">
        <w:rPr>
          <w:rFonts w:ascii="Aptos" w:eastAsia="Aptos" w:hAnsi="Aptos" w:cs="Aptos"/>
          <w:color w:val="000000" w:themeColor="text1"/>
        </w:rPr>
        <w:t xml:space="preserve"> </w:t>
      </w:r>
      <w:r w:rsidRPr="79310125">
        <w:rPr>
          <w:rFonts w:ascii="Aptos" w:eastAsia="Aptos" w:hAnsi="Aptos" w:cs="Aptos"/>
          <w:color w:val="000000" w:themeColor="text1"/>
        </w:rPr>
        <w:t>Pane</w:t>
      </w:r>
      <w:r>
        <w:rPr>
          <w:rFonts w:ascii="Aptos" w:eastAsia="Aptos" w:hAnsi="Aptos" w:cs="Aptos"/>
          <w:color w:val="000000" w:themeColor="text1"/>
        </w:rPr>
        <w:t>l B</w:t>
      </w:r>
      <w:r w:rsidRPr="79310125">
        <w:rPr>
          <w:rFonts w:ascii="Aptos" w:eastAsia="Aptos" w:hAnsi="Aptos" w:cs="Aptos"/>
          <w:color w:val="000000" w:themeColor="text1"/>
        </w:rPr>
        <w:t xml:space="preserve"> reflect</w:t>
      </w:r>
      <w:r>
        <w:rPr>
          <w:rFonts w:ascii="Aptos" w:eastAsia="Aptos" w:hAnsi="Aptos" w:cs="Aptos"/>
          <w:color w:val="000000" w:themeColor="text1"/>
        </w:rPr>
        <w:t>s</w:t>
      </w:r>
      <w:r w:rsidRPr="79310125">
        <w:rPr>
          <w:rFonts w:ascii="Aptos" w:eastAsia="Aptos" w:hAnsi="Aptos" w:cs="Aptos"/>
          <w:color w:val="000000" w:themeColor="text1"/>
        </w:rPr>
        <w:t xml:space="preserve"> data for only those participants who both reported no past-year psychotherapy use and endorsed perceived need for psychotherapy in the past year (n=434).  Abbreviations: GSH, guided self-help</w:t>
      </w:r>
    </w:p>
    <w:p w14:paraId="79C688E5" w14:textId="77777777" w:rsidR="00655E35" w:rsidRDefault="00655E35">
      <w:r>
        <w:br w:type="page"/>
      </w:r>
    </w:p>
    <w:p w14:paraId="523089B6" w14:textId="630F56CC" w:rsidR="00DC4FCC" w:rsidRDefault="3CCBE7C7" w:rsidP="79310125">
      <w:pPr>
        <w:spacing w:before="240" w:after="240"/>
        <w:rPr>
          <w:rFonts w:ascii="Aptos" w:eastAsia="Aptos" w:hAnsi="Aptos" w:cs="Aptos"/>
          <w:b/>
          <w:bCs/>
          <w:i/>
          <w:iCs/>
          <w:color w:val="000000" w:themeColor="text1"/>
        </w:rPr>
      </w:pPr>
      <w:r>
        <w:lastRenderedPageBreak/>
        <w:t xml:space="preserve">Supplementary Figure </w:t>
      </w:r>
      <w:r w:rsidR="00655E35">
        <w:t>2</w:t>
      </w:r>
      <w:r>
        <w:t>.</w:t>
      </w:r>
      <w:r w:rsidRPr="79310125">
        <w:rPr>
          <w:rFonts w:ascii="Aptos" w:eastAsia="Aptos" w:hAnsi="Aptos" w:cs="Aptos"/>
          <w:b/>
          <w:bCs/>
          <w:i/>
          <w:iCs/>
          <w:color w:val="000000" w:themeColor="text1"/>
        </w:rPr>
        <w:t xml:space="preserve"> </w:t>
      </w:r>
    </w:p>
    <w:p w14:paraId="25BEC1F1" w14:textId="5273BDAD" w:rsidR="00DC4FCC" w:rsidRDefault="3CCBE7C7" w:rsidP="79310125">
      <w:pPr>
        <w:spacing w:before="240" w:after="240"/>
        <w:rPr>
          <w:rFonts w:ascii="Aptos" w:eastAsia="Aptos" w:hAnsi="Aptos" w:cs="Aptos"/>
          <w:color w:val="000000" w:themeColor="text1"/>
        </w:rPr>
      </w:pPr>
      <w:r w:rsidRPr="79310125">
        <w:rPr>
          <w:rFonts w:ascii="Aptos" w:eastAsia="Aptos" w:hAnsi="Aptos" w:cs="Aptos"/>
          <w:color w:val="000000" w:themeColor="text1"/>
        </w:rPr>
        <w:t xml:space="preserve">Primary Outcomes (Interest in Guided Self-Help and Self-Reported Likelihood of Guided Self-Help Use) by Income and Past-Year Psychotherapy Use in Adult Participants </w:t>
      </w:r>
      <w:proofErr w:type="gramStart"/>
      <w:r w:rsidRPr="79310125">
        <w:rPr>
          <w:rFonts w:ascii="Aptos" w:eastAsia="Aptos" w:hAnsi="Aptos" w:cs="Aptos"/>
          <w:color w:val="000000" w:themeColor="text1"/>
        </w:rPr>
        <w:t>with at</w:t>
      </w:r>
      <w:proofErr w:type="gramEnd"/>
      <w:r w:rsidRPr="79310125">
        <w:rPr>
          <w:rFonts w:ascii="Aptos" w:eastAsia="Aptos" w:hAnsi="Aptos" w:cs="Aptos"/>
          <w:color w:val="000000" w:themeColor="text1"/>
        </w:rPr>
        <w:t xml:space="preserve"> Least Moderate Psychological Distress</w:t>
      </w:r>
    </w:p>
    <w:p w14:paraId="2C078E63" w14:textId="634D567A" w:rsidR="00DC4FCC" w:rsidRDefault="3CCBE7C7" w:rsidP="79310125">
      <w:r>
        <w:rPr>
          <w:noProof/>
        </w:rPr>
        <w:drawing>
          <wp:inline distT="0" distB="0" distL="0" distR="0" wp14:anchorId="70E9FBE6" wp14:editId="21F2C238">
            <wp:extent cx="5034468" cy="4784360"/>
            <wp:effectExtent l="0" t="0" r="0" b="0"/>
            <wp:docPr id="621437176" name="Picture 621437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468" cy="478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8E4CE" w14:textId="04BC6696" w:rsidR="3CCBE7C7" w:rsidRDefault="3CCBE7C7" w:rsidP="79310125">
      <w:pPr>
        <w:spacing w:before="240" w:after="240"/>
        <w:rPr>
          <w:rFonts w:ascii="Aptos" w:eastAsia="Aptos" w:hAnsi="Aptos" w:cs="Aptos"/>
          <w:b/>
          <w:bCs/>
          <w:color w:val="000000" w:themeColor="text1"/>
        </w:rPr>
      </w:pPr>
      <w:r w:rsidRPr="79310125">
        <w:rPr>
          <w:rFonts w:ascii="Aptos" w:eastAsia="Aptos" w:hAnsi="Aptos" w:cs="Aptos"/>
          <w:color w:val="000000" w:themeColor="text1"/>
        </w:rPr>
        <w:t>Note. For panels A-B, N=970, and for panels C-D, N=971 (complete sample), due to missing income value for 1 participant. For panels A-B, x-axis labels reflect the top of each income range (except for “&gt;$150). Abbreviations: GSH, guided self-help.</w:t>
      </w:r>
    </w:p>
    <w:p w14:paraId="18895D23" w14:textId="545E9C87" w:rsidR="79310125" w:rsidRDefault="79310125">
      <w:r>
        <w:br w:type="page"/>
      </w:r>
    </w:p>
    <w:p w14:paraId="3FB0493A" w14:textId="3463A745" w:rsidR="33BBBE77" w:rsidRDefault="33BBBE77" w:rsidP="79310125">
      <w:pPr>
        <w:spacing w:before="240" w:after="240"/>
        <w:rPr>
          <w:rFonts w:ascii="Aptos" w:eastAsia="Aptos" w:hAnsi="Aptos" w:cs="Aptos"/>
        </w:rPr>
      </w:pPr>
      <w:r>
        <w:lastRenderedPageBreak/>
        <w:t xml:space="preserve">Supplementary Figure </w:t>
      </w:r>
      <w:r w:rsidR="00B65141">
        <w:t>3</w:t>
      </w:r>
      <w:r w:rsidRPr="79310125">
        <w:t>.</w:t>
      </w:r>
      <w:r w:rsidRPr="79310125">
        <w:rPr>
          <w:rFonts w:ascii="Aptos" w:eastAsia="Aptos" w:hAnsi="Aptos" w:cs="Aptos"/>
          <w:color w:val="000000" w:themeColor="text1"/>
        </w:rPr>
        <w:t xml:space="preserve"> Interest in Guided Self-Help and Self-Reported Likelihood of Using Guided Self-Help by Self-Reported Barriers to Psychotherapy Access in the Past Year: Type of Primary Barrier and Each Contributing Barrier</w:t>
      </w:r>
    </w:p>
    <w:p w14:paraId="483522C9" w14:textId="38087CFE" w:rsidR="33BBBE77" w:rsidRDefault="33BBBE77" w:rsidP="79310125">
      <w:pPr>
        <w:spacing w:before="240" w:after="240"/>
        <w:rPr>
          <w:rFonts w:ascii="Aptos" w:eastAsia="Aptos" w:hAnsi="Aptos" w:cs="Aptos"/>
        </w:rPr>
      </w:pPr>
      <w:r>
        <w:rPr>
          <w:noProof/>
        </w:rPr>
        <w:drawing>
          <wp:inline distT="0" distB="0" distL="0" distR="0" wp14:anchorId="4F6B1AFE" wp14:editId="7852F7A1">
            <wp:extent cx="5943600" cy="4752974"/>
            <wp:effectExtent l="0" t="0" r="0" b="0"/>
            <wp:docPr id="331939896" name="Picture 3319398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2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9310125">
        <w:rPr>
          <w:rFonts w:ascii="Aptos" w:eastAsia="Aptos" w:hAnsi="Aptos" w:cs="Aptos"/>
          <w:color w:val="000000" w:themeColor="text1"/>
        </w:rPr>
        <w:t>Note. Panes A and B reflect data for all participants who reported no past-year psychotherapy use (n=6</w:t>
      </w:r>
      <w:r w:rsidR="00655E35">
        <w:rPr>
          <w:rFonts w:ascii="Aptos" w:eastAsia="Aptos" w:hAnsi="Aptos" w:cs="Aptos"/>
          <w:color w:val="000000" w:themeColor="text1"/>
        </w:rPr>
        <w:t>40</w:t>
      </w:r>
      <w:r w:rsidRPr="79310125">
        <w:rPr>
          <w:rFonts w:ascii="Aptos" w:eastAsia="Aptos" w:hAnsi="Aptos" w:cs="Aptos"/>
          <w:color w:val="000000" w:themeColor="text1"/>
        </w:rPr>
        <w:t>). Panes C and D reflect data for only those participants who both reported no past-year psychotherapy use and endorsed perceived need for psychotherapy in the past year (n=434). Abbreviations: GSH, guided self-help</w:t>
      </w:r>
    </w:p>
    <w:p w14:paraId="49D2BF03" w14:textId="4E92FFA6" w:rsidR="79310125" w:rsidRDefault="79310125" w:rsidP="79310125"/>
    <w:p w14:paraId="5854800A" w14:textId="456224B4" w:rsidR="79310125" w:rsidRDefault="79310125" w:rsidP="79310125"/>
    <w:p w14:paraId="7A476FB3" w14:textId="3CF294FB" w:rsidR="79310125" w:rsidRDefault="79310125" w:rsidP="79310125"/>
    <w:p w14:paraId="22CA0615" w14:textId="58B892D2" w:rsidR="79310125" w:rsidRDefault="79310125" w:rsidP="79310125"/>
    <w:sectPr w:rsidR="79310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3DCFD8"/>
    <w:rsid w:val="002B3FC8"/>
    <w:rsid w:val="00406261"/>
    <w:rsid w:val="00472792"/>
    <w:rsid w:val="004D7118"/>
    <w:rsid w:val="00645D27"/>
    <w:rsid w:val="00646B99"/>
    <w:rsid w:val="00655E35"/>
    <w:rsid w:val="006E1DAC"/>
    <w:rsid w:val="00761018"/>
    <w:rsid w:val="00B65141"/>
    <w:rsid w:val="00D1298A"/>
    <w:rsid w:val="00DA1028"/>
    <w:rsid w:val="00DC4FCC"/>
    <w:rsid w:val="075B1E65"/>
    <w:rsid w:val="25578C5A"/>
    <w:rsid w:val="27F7A9EF"/>
    <w:rsid w:val="286D573A"/>
    <w:rsid w:val="301072EC"/>
    <w:rsid w:val="33BBBE77"/>
    <w:rsid w:val="39FE82C5"/>
    <w:rsid w:val="3A3DCFD8"/>
    <w:rsid w:val="3CCBE7C7"/>
    <w:rsid w:val="407A3EF6"/>
    <w:rsid w:val="42BC773A"/>
    <w:rsid w:val="496DD2EA"/>
    <w:rsid w:val="4FECC467"/>
    <w:rsid w:val="5CD6FBB5"/>
    <w:rsid w:val="5F351B94"/>
    <w:rsid w:val="64EE0CFA"/>
    <w:rsid w:val="6E80DF73"/>
    <w:rsid w:val="74D372D9"/>
    <w:rsid w:val="7931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DCFD8"/>
  <w15:chartTrackingRefBased/>
  <w15:docId w15:val="{735CC0C0-A878-46C5-8DFB-53E71CE6C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55E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4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vaggi, Isabella Rita</dc:creator>
  <cp:keywords/>
  <dc:description/>
  <cp:lastModifiedBy>Starvaggi, Isabella Rita</cp:lastModifiedBy>
  <cp:revision>5</cp:revision>
  <dcterms:created xsi:type="dcterms:W3CDTF">2025-03-17T06:52:00Z</dcterms:created>
  <dcterms:modified xsi:type="dcterms:W3CDTF">2025-03-17T19:05:00Z</dcterms:modified>
</cp:coreProperties>
</file>